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91B" w:rsidRPr="002B1C92" w:rsidRDefault="0099715E" w:rsidP="00AB0AF9">
      <w:bookmarkStart w:id="0" w:name="_GoBack"/>
      <w:bookmarkEnd w:id="0"/>
      <w:r>
        <w:rPr>
          <w:b/>
          <w:bCs/>
        </w:rPr>
        <w:t xml:space="preserve">Supplementary </w:t>
      </w:r>
      <w:r w:rsidR="00A7691B" w:rsidRPr="003568CC">
        <w:rPr>
          <w:b/>
          <w:bCs/>
        </w:rPr>
        <w:t>Table 1: Proteins identified in the mass spectroscopy analysis</w:t>
      </w:r>
      <w:r w:rsidR="00A7691B">
        <w:t>.</w:t>
      </w:r>
      <w:r w:rsidR="00A7691B" w:rsidRPr="003568CC">
        <w:t xml:space="preserve"> </w:t>
      </w:r>
      <w:r w:rsidR="0087263C">
        <w:t>All proteins with at least two identified unique peptides and FDR</w:t>
      </w:r>
      <w:r w:rsidR="0087263C" w:rsidRPr="00B70632">
        <w:t>&lt;0.01</w:t>
      </w:r>
      <w:r w:rsidR="0087263C">
        <w:t xml:space="preserve"> are shown.</w:t>
      </w:r>
      <w:r w:rsidR="0087263C" w:rsidRPr="003568CC">
        <w:t xml:space="preserve"> </w:t>
      </w:r>
      <w:r w:rsidR="00A7691B" w:rsidRPr="003568CC">
        <w:t xml:space="preserve">For each protein the following information is presented: YORF – systematic name; Standard name; Mw – </w:t>
      </w:r>
      <w:r w:rsidR="00A7691B">
        <w:t>Calculated</w:t>
      </w:r>
      <w:r w:rsidR="00A7691B" w:rsidRPr="003568CC">
        <w:t xml:space="preserve"> molecular weight in </w:t>
      </w:r>
      <w:proofErr w:type="spellStart"/>
      <w:r w:rsidR="00A7691B" w:rsidRPr="003568CC">
        <w:t>kDa</w:t>
      </w:r>
      <w:proofErr w:type="spellEnd"/>
      <w:r w:rsidR="00A7691B">
        <w:t>. T</w:t>
      </w:r>
      <w:r w:rsidR="00A7691B" w:rsidRPr="003568CC">
        <w:t>he number in bracket represent</w:t>
      </w:r>
      <w:r w:rsidR="0087263C">
        <w:t>s</w:t>
      </w:r>
      <w:r w:rsidR="00A7691B" w:rsidRPr="003568CC">
        <w:t xml:space="preserve"> the area in </w:t>
      </w:r>
      <w:r w:rsidR="00A7691B">
        <w:t xml:space="preserve">Fig. 2A that was cut from the gel; </w:t>
      </w:r>
      <w:r w:rsidR="00A7691B" w:rsidRPr="003568CC">
        <w:t xml:space="preserve">Peptide – Number of </w:t>
      </w:r>
      <w:r w:rsidR="00A7691B">
        <w:t xml:space="preserve">unique </w:t>
      </w:r>
      <w:r w:rsidR="00A7691B" w:rsidRPr="003568CC">
        <w:t>pept</w:t>
      </w:r>
      <w:r w:rsidR="00A7691B">
        <w:t xml:space="preserve">ides identified for the protein. Superscript denote that the protein was previously shown to bind RNA as follows: </w:t>
      </w:r>
      <w:r w:rsidR="00A7691B" w:rsidRPr="003568CC">
        <w:t xml:space="preserve"> </w:t>
      </w:r>
      <w:r w:rsidR="0087263C">
        <w:rPr>
          <w:vertAlign w:val="superscript"/>
        </w:rPr>
        <w:t>1</w:t>
      </w:r>
      <w:r w:rsidR="00A7691B">
        <w:rPr>
          <w:vertAlign w:val="superscript"/>
        </w:rPr>
        <w:t xml:space="preserve"> </w:t>
      </w:r>
      <w:proofErr w:type="spellStart"/>
      <w:r w:rsidR="00A7691B" w:rsidRPr="002B1C92">
        <w:t>Tsvetanova</w:t>
      </w:r>
      <w:proofErr w:type="spellEnd"/>
      <w:r w:rsidR="00A7691B" w:rsidRPr="002B1C92">
        <w:t xml:space="preserve"> </w:t>
      </w:r>
      <w:r w:rsidR="002C62DC">
        <w:rPr>
          <w:i/>
          <w:iCs/>
        </w:rPr>
        <w:t>et al</w:t>
      </w:r>
      <w:r w:rsidR="002C62DC">
        <w:t xml:space="preserve"> 2010; </w:t>
      </w:r>
      <w:r w:rsidR="00A7691B">
        <w:t xml:space="preserve"> </w:t>
      </w:r>
      <w:r w:rsidR="0087263C">
        <w:rPr>
          <w:rFonts w:ascii="Arial" w:hAnsi="Arial" w:cs="Arial"/>
          <w:vertAlign w:val="superscript"/>
        </w:rPr>
        <w:t>2</w:t>
      </w:r>
      <w:r w:rsidR="00A7691B" w:rsidRPr="002B1C92">
        <w:t xml:space="preserve">Scherrer </w:t>
      </w:r>
      <w:r w:rsidR="00A7691B" w:rsidRPr="002C62DC">
        <w:rPr>
          <w:i/>
          <w:iCs/>
        </w:rPr>
        <w:t>et</w:t>
      </w:r>
      <w:r w:rsidR="002C62DC" w:rsidRPr="002C62DC">
        <w:rPr>
          <w:i/>
          <w:iCs/>
        </w:rPr>
        <w:t xml:space="preserve">. </w:t>
      </w:r>
      <w:proofErr w:type="gramStart"/>
      <w:r w:rsidR="002C62DC" w:rsidRPr="002C62DC">
        <w:rPr>
          <w:i/>
          <w:iCs/>
        </w:rPr>
        <w:t>al</w:t>
      </w:r>
      <w:proofErr w:type="gramEnd"/>
      <w:r w:rsidR="002C62DC" w:rsidRPr="002C62DC">
        <w:rPr>
          <w:i/>
          <w:iCs/>
        </w:rPr>
        <w:t xml:space="preserve"> </w:t>
      </w:r>
      <w:r w:rsidR="002C62DC">
        <w:t>2010;</w:t>
      </w:r>
      <w:r w:rsidR="00A7691B">
        <w:t xml:space="preserve"> </w:t>
      </w:r>
      <w:r w:rsidR="0087263C">
        <w:rPr>
          <w:rFonts w:ascii="Arial" w:hAnsi="Arial" w:cs="Arial"/>
          <w:vertAlign w:val="superscript"/>
        </w:rPr>
        <w:t>3</w:t>
      </w:r>
      <w:r w:rsidR="00A7691B" w:rsidRPr="002B1C92">
        <w:t xml:space="preserve">Klass </w:t>
      </w:r>
      <w:r w:rsidR="00A7691B" w:rsidRPr="002C62DC">
        <w:rPr>
          <w:i/>
          <w:iCs/>
        </w:rPr>
        <w:t>et</w:t>
      </w:r>
      <w:r w:rsidR="002C62DC">
        <w:rPr>
          <w:i/>
          <w:iCs/>
        </w:rPr>
        <w:t>.</w:t>
      </w:r>
      <w:r w:rsidR="00A7691B" w:rsidRPr="002C62DC">
        <w:rPr>
          <w:i/>
          <w:iCs/>
        </w:rPr>
        <w:t xml:space="preserve"> </w:t>
      </w:r>
      <w:proofErr w:type="gramStart"/>
      <w:r w:rsidR="00A7691B" w:rsidRPr="002C62DC">
        <w:rPr>
          <w:i/>
          <w:iCs/>
        </w:rPr>
        <w:t>al</w:t>
      </w:r>
      <w:proofErr w:type="gramEnd"/>
      <w:r w:rsidR="00A7691B" w:rsidRPr="002B1C92">
        <w:t xml:space="preserve"> </w:t>
      </w:r>
      <w:r w:rsidR="00D51487">
        <w:t xml:space="preserve">2013; </w:t>
      </w:r>
      <w:r w:rsidR="005A1AE9">
        <w:t xml:space="preserve"> </w:t>
      </w:r>
      <w:r w:rsidR="0087263C">
        <w:rPr>
          <w:rFonts w:ascii="Arial" w:hAnsi="Arial" w:cs="Arial"/>
          <w:vertAlign w:val="superscript"/>
        </w:rPr>
        <w:t>4</w:t>
      </w:r>
      <w:r w:rsidR="002C62DC">
        <w:rPr>
          <w:sz w:val="23"/>
          <w:szCs w:val="23"/>
        </w:rPr>
        <w:t xml:space="preserve"> </w:t>
      </w:r>
      <w:proofErr w:type="spellStart"/>
      <w:r w:rsidR="005A1AE9">
        <w:rPr>
          <w:sz w:val="23"/>
          <w:szCs w:val="23"/>
        </w:rPr>
        <w:t>Casolari</w:t>
      </w:r>
      <w:proofErr w:type="spellEnd"/>
      <w:r w:rsidR="005A1AE9">
        <w:rPr>
          <w:sz w:val="23"/>
          <w:szCs w:val="23"/>
        </w:rPr>
        <w:t xml:space="preserve"> </w:t>
      </w:r>
      <w:r w:rsidR="005A1AE9" w:rsidRPr="002C62DC">
        <w:rPr>
          <w:i/>
          <w:iCs/>
          <w:sz w:val="23"/>
          <w:szCs w:val="23"/>
        </w:rPr>
        <w:t>et</w:t>
      </w:r>
      <w:r w:rsidR="002C62DC" w:rsidRPr="002C62DC">
        <w:rPr>
          <w:i/>
          <w:iCs/>
          <w:sz w:val="23"/>
          <w:szCs w:val="23"/>
        </w:rPr>
        <w:t>. al</w:t>
      </w:r>
      <w:r w:rsidR="005A1AE9">
        <w:rPr>
          <w:sz w:val="23"/>
          <w:szCs w:val="23"/>
        </w:rPr>
        <w:t xml:space="preserve"> 2012</w:t>
      </w:r>
      <w:r w:rsidR="002C62DC">
        <w:rPr>
          <w:sz w:val="23"/>
          <w:szCs w:val="23"/>
        </w:rPr>
        <w:t xml:space="preserve">, </w:t>
      </w:r>
      <w:r w:rsidR="0087263C" w:rsidRPr="0087263C">
        <w:t xml:space="preserve"> </w:t>
      </w:r>
      <w:r w:rsidR="0087263C" w:rsidRPr="0087263C">
        <w:rPr>
          <w:vertAlign w:val="superscript"/>
        </w:rPr>
        <w:t>5</w:t>
      </w:r>
      <w:r w:rsidR="0087263C" w:rsidRPr="00211B88">
        <w:t>Saccharomyces Genome Database (SGD)</w:t>
      </w:r>
      <w:r w:rsidR="0087263C">
        <w:t>.</w:t>
      </w:r>
    </w:p>
    <w:tbl>
      <w:tblPr>
        <w:tblStyle w:val="TableGrid"/>
        <w:tblpPr w:leftFromText="180" w:rightFromText="180" w:vertAnchor="page" w:horzAnchor="margin" w:tblpXSpec="center" w:tblpY="1712"/>
        <w:tblW w:w="0" w:type="auto"/>
        <w:tblLook w:val="04A0" w:firstRow="1" w:lastRow="0" w:firstColumn="1" w:lastColumn="0" w:noHBand="0" w:noVBand="1"/>
      </w:tblPr>
      <w:tblGrid>
        <w:gridCol w:w="1166"/>
        <w:gridCol w:w="1567"/>
        <w:gridCol w:w="850"/>
        <w:gridCol w:w="861"/>
        <w:gridCol w:w="2716"/>
      </w:tblGrid>
      <w:tr w:rsidR="00D51487" w:rsidRPr="0054575D" w:rsidTr="00D51487">
        <w:trPr>
          <w:tblHeader/>
        </w:trPr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YORF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tandard Name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unctional Group</w:t>
            </w:r>
          </w:p>
        </w:tc>
      </w:tr>
      <w:tr w:rsidR="00D51487" w:rsidRPr="0054575D" w:rsidTr="00D51487">
        <w:trPr>
          <w:tblHeader/>
        </w:trPr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R016C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C1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tty 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L130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A2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CR093W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C39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YKL182W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S1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8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tty 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231W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S2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tty 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208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YDL140C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O21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L103C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206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C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 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sicle-mediated transport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341W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A190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</w:t>
            </w:r>
          </w:p>
        </w:tc>
      </w:tr>
      <w:tr w:rsidR="00D51487" w:rsidRPr="00227533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326W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O2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or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173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RN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NA binding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127W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O1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R137C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5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R012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U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la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KL215C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XP1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151C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B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922377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R109W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O5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or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145C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P1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esicle-mediated </w:t>
            </w: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port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R010C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A135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226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osome biogenesi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L080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P160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NA binding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086C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B1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 (1)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084BFB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4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mbrane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062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C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218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C2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9B5632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B56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L117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B6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9B5632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B56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 (1)</w:t>
            </w:r>
          </w:p>
        </w:tc>
        <w:tc>
          <w:tcPr>
            <w:tcW w:w="0" w:type="auto"/>
          </w:tcPr>
          <w:p w:rsidR="00D51487" w:rsidRPr="009B5632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B56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9B5632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B56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NA binding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D51487" w:rsidRDefault="00D51487" w:rsidP="00D51487">
            <w:pPr>
              <w:spacing w:after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D51487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GR094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S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9B5632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B56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 (1)</w:t>
            </w:r>
          </w:p>
        </w:tc>
        <w:tc>
          <w:tcPr>
            <w:tcW w:w="0" w:type="auto"/>
          </w:tcPr>
          <w:p w:rsidR="00D51487" w:rsidRPr="009B5632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B56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9B5632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B56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9B56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B563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hetases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160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C60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hetases</w:t>
            </w:r>
            <w:proofErr w:type="spellEnd"/>
          </w:p>
        </w:tc>
      </w:tr>
      <w:tr w:rsidR="00D51487" w:rsidRPr="0054575D" w:rsidTr="00D51487">
        <w:trPr>
          <w:trHeight w:val="70"/>
        </w:trPr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R109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A2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L076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S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hetases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249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F3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la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FR030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10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 (1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125W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GD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 (1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201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M6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 (1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A replica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R080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M7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 (1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NA binding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HR027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N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 (1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asome associated proteins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240C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FK1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 (1)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162W</w:t>
            </w:r>
          </w:p>
        </w:tc>
        <w:tc>
          <w:tcPr>
            <w:tcW w:w="0" w:type="auto"/>
            <w:shd w:val="clear" w:color="auto" w:fill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F463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 (1)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lation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L032W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M3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 (1)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A replication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204W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E3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 (1)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238C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 (2)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sicle-mediated transport</w:t>
            </w:r>
          </w:p>
        </w:tc>
      </w:tr>
      <w:tr w:rsidR="00D51487" w:rsidRPr="0054575D" w:rsidTr="00D51487">
        <w:trPr>
          <w:trHeight w:val="347"/>
        </w:trPr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R019W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M4</w:t>
            </w:r>
            <w:r w:rsidRPr="00922377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 (1)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A replication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L111W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L2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 (1)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asome</w:t>
            </w: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ssociated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roteins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287W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21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 (2)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sicle-mediated transport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075C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N2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 (2)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asome associated proteins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R205C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FK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  (2)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313C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W1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 (2)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</w:t>
            </w: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l wall biosynthesis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L026W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P104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 (2)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ER070W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R1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 (2)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otide metabolism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137W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2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 (2)</w:t>
            </w:r>
          </w:p>
        </w:tc>
        <w:tc>
          <w:tcPr>
            <w:tcW w:w="0" w:type="auto"/>
            <w:shd w:val="clear" w:color="auto" w:fill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sicle-mediated transport</w:t>
            </w:r>
          </w:p>
        </w:tc>
      </w:tr>
      <w:tr w:rsidR="00D51487" w:rsidRPr="0054575D" w:rsidTr="00D51487"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008C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MA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 (2)</w:t>
            </w:r>
          </w:p>
        </w:tc>
        <w:tc>
          <w:tcPr>
            <w:tcW w:w="0" w:type="auto"/>
            <w:shd w:val="clear" w:color="auto" w:fill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mbrane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085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KT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 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s</w:t>
            </w:r>
          </w:p>
        </w:tc>
      </w:tr>
      <w:tr w:rsidR="00D51487" w:rsidRPr="00550A96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L021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crip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133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FT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la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361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T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la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YCL030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4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1A67CA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A67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274W</w:t>
            </w:r>
          </w:p>
        </w:tc>
        <w:tc>
          <w:tcPr>
            <w:tcW w:w="0" w:type="auto"/>
          </w:tcPr>
          <w:p w:rsidR="00D51487" w:rsidRPr="001A67CA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1A67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M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D51487" w:rsidRPr="001A67CA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A67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 (2)</w:t>
            </w:r>
          </w:p>
        </w:tc>
        <w:tc>
          <w:tcPr>
            <w:tcW w:w="0" w:type="auto"/>
          </w:tcPr>
          <w:p w:rsidR="00D51487" w:rsidRPr="001A67CA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A67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1A67CA" w:rsidRDefault="00D51487" w:rsidP="00D514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A67CA">
              <w:rPr>
                <w:color w:val="000000"/>
                <w:sz w:val="20"/>
                <w:szCs w:val="20"/>
              </w:rPr>
              <w:t>DNA replica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GL234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ADE5,7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86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otide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LR304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CO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85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GL009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LEU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85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264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S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hetases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078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S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hetases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080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C18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sicle-mediated transport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PL240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HSP82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81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KL104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GFA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80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C</w:t>
            </w: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ell wall biosynthesi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245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US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hetases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R186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C8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 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KR001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VPS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79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sicle-mediated transport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LR143W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PH6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78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  <w:rtl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Other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CR084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TUP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78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Transcription</w:t>
            </w:r>
          </w:p>
        </w:tc>
      </w:tr>
      <w:tr w:rsidR="00D51487" w:rsidRPr="00227533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OR317W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FAA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78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 xml:space="preserve">Fatty acid </w:t>
            </w:r>
            <w:proofErr w:type="spellStart"/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metabolizm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HR020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HR020W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hetases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R246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A4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atty acid </w:t>
            </w: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bolizm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106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SE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KL126W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K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026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P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172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P35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la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153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S2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3C2621" w:rsidRDefault="00D51487" w:rsidP="00D514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093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G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osome biogenesi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R108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V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2C7827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L034W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380W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O10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R045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SC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 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ER103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SSA4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70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L005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SA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L024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SA2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341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341C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hetases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184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N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NA binding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104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U4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R036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B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 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osome biogenesis</w:t>
            </w:r>
          </w:p>
        </w:tc>
      </w:tr>
      <w:tr w:rsidR="00D51487" w:rsidRPr="00B60B9E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DL185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VMA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68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B60B9E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60B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mbrane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DR091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sz w:val="20"/>
                <w:szCs w:val="20"/>
              </w:rPr>
              <w:t>RLI1</w:t>
            </w:r>
            <w:r w:rsidRPr="002C62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68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osome biogenesi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037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RS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hetases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209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SB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OR027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STI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66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OR204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DED1</w:t>
            </w:r>
            <w:r w:rsidRPr="002C62DC">
              <w:rPr>
                <w:rFonts w:asciiTheme="majorBidi" w:hAnsiTheme="majorBidi" w:cstheme="majorBidi"/>
                <w:color w:val="222222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65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mRNA binding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BL039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URA7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65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cleotide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DR143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SAN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65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Proteasome associated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ER165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B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NA binding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R145W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N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L018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PS1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hetases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044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DC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 (3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L008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T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toskeleton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FR051C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T2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 (2)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50A96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0A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sicle-mediated transport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HR064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SSZ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58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DL160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sz w:val="20"/>
                <w:szCs w:val="20"/>
              </w:rPr>
              <w:t>DHH1</w:t>
            </w:r>
            <w:r w:rsidRPr="002C62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55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A67C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RNA binding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 YAL038W</w:t>
            </w:r>
          </w:p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CDC19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54 (2)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R091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6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 (2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PR080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sz w:val="20"/>
                <w:szCs w:val="20"/>
              </w:rPr>
              <w:t>TEF1</w:t>
            </w:r>
            <w:r w:rsidRPr="002C62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50 (3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la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LR027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AAT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46 (3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nthetases</w:t>
            </w:r>
            <w:proofErr w:type="spellEnd"/>
          </w:p>
        </w:tc>
      </w:tr>
      <w:tr w:rsidR="00D51487" w:rsidRPr="0054575D" w:rsidTr="00D51487"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GL048C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RPT6</w:t>
            </w:r>
            <w:r w:rsidRPr="0054575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45 (3)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Proteasome associated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025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LA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3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B60B9E" w:rsidRDefault="00D51487" w:rsidP="00D51487">
            <w:pPr>
              <w:spacing w:after="0"/>
              <w:rPr>
                <w:rFonts w:ascii="Arial" w:hAnsi="Arial" w:cs="Arial"/>
                <w:color w:val="222222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asome associated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355C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LV5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3)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L039C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BI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2)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teasome associated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216C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R6</w:t>
            </w:r>
            <w:r w:rsidRPr="0054575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3)</w:t>
            </w:r>
          </w:p>
        </w:tc>
        <w:tc>
          <w:tcPr>
            <w:tcW w:w="0" w:type="auto"/>
          </w:tcPr>
          <w:p w:rsidR="00D51487" w:rsidRPr="00556698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5669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thers</w:t>
            </w:r>
          </w:p>
        </w:tc>
      </w:tr>
      <w:tr w:rsidR="00D51487" w:rsidRPr="00EA2D0A" w:rsidTr="00D51487"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502C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M2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3)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022W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PD1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3)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R035W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N1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3)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FL039C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1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3)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toskeleton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055C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SA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3)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ll wall biosynthesis</w:t>
            </w:r>
          </w:p>
        </w:tc>
      </w:tr>
      <w:tr w:rsidR="00D51487" w:rsidRPr="00FA15F7" w:rsidTr="00D51487"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136W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3)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C74752" w:rsidRDefault="00D51487" w:rsidP="00D51487">
            <w:pPr>
              <w:spacing w:after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R068W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FC2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51487" w:rsidRPr="00FA15F7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A15F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3)</w:t>
            </w:r>
          </w:p>
        </w:tc>
        <w:tc>
          <w:tcPr>
            <w:tcW w:w="0" w:type="auto"/>
          </w:tcPr>
          <w:p w:rsidR="00D51487" w:rsidRPr="00DA32DA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2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DA32DA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2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A replica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B23E3E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E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CL064C</w:t>
            </w:r>
          </w:p>
        </w:tc>
        <w:tc>
          <w:tcPr>
            <w:tcW w:w="0" w:type="auto"/>
          </w:tcPr>
          <w:p w:rsidR="00D51487" w:rsidRPr="00B23E3E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E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1</w:t>
            </w:r>
          </w:p>
        </w:tc>
        <w:tc>
          <w:tcPr>
            <w:tcW w:w="0" w:type="auto"/>
          </w:tcPr>
          <w:p w:rsidR="00D51487" w:rsidRPr="00B23E3E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E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3)</w:t>
            </w:r>
          </w:p>
        </w:tc>
        <w:tc>
          <w:tcPr>
            <w:tcW w:w="0" w:type="auto"/>
          </w:tcPr>
          <w:p w:rsidR="00D51487" w:rsidRPr="00B23E3E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E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B23E3E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E3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DR214W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AHA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9 (3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t shock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B23E3E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23E3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DR158W</w:t>
            </w:r>
          </w:p>
        </w:tc>
        <w:tc>
          <w:tcPr>
            <w:tcW w:w="0" w:type="auto"/>
          </w:tcPr>
          <w:p w:rsidR="00D51487" w:rsidRPr="00B23E3E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23E3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HOM2</w:t>
            </w:r>
          </w:p>
        </w:tc>
        <w:tc>
          <w:tcPr>
            <w:tcW w:w="0" w:type="auto"/>
          </w:tcPr>
          <w:p w:rsidR="00D51487" w:rsidRPr="00B23E3E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23E3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9 (3)</w:t>
            </w:r>
          </w:p>
        </w:tc>
        <w:tc>
          <w:tcPr>
            <w:tcW w:w="0" w:type="auto"/>
          </w:tcPr>
          <w:p w:rsidR="00D51487" w:rsidRPr="00B23E3E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23E3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B23E3E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23E3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mino-acid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L086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H1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3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DA32DA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2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R009C</w:t>
            </w:r>
          </w:p>
        </w:tc>
        <w:tc>
          <w:tcPr>
            <w:tcW w:w="0" w:type="auto"/>
          </w:tcPr>
          <w:p w:rsidR="00D51487" w:rsidRPr="00DA32DA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2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DH2</w:t>
            </w:r>
          </w:p>
        </w:tc>
        <w:tc>
          <w:tcPr>
            <w:tcW w:w="0" w:type="auto"/>
          </w:tcPr>
          <w:p w:rsidR="00D51487" w:rsidRPr="00DA32DA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2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3)</w:t>
            </w:r>
          </w:p>
        </w:tc>
        <w:tc>
          <w:tcPr>
            <w:tcW w:w="0" w:type="auto"/>
          </w:tcPr>
          <w:p w:rsidR="00D51487" w:rsidRPr="00DA32DA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2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DA32DA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A32D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MR116C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2C62DC">
              <w:rPr>
                <w:rFonts w:asciiTheme="majorBidi" w:hAnsiTheme="majorBidi" w:cstheme="majorBidi"/>
                <w:sz w:val="20"/>
                <w:szCs w:val="20"/>
              </w:rPr>
              <w:t>ASC1</w:t>
            </w:r>
            <w:r w:rsidRPr="002C62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5 (4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lation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LR340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sz w:val="20"/>
                <w:szCs w:val="20"/>
              </w:rPr>
              <w:t>RPP0</w:t>
            </w:r>
            <w:r w:rsidRPr="002C62D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4 (4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270EE2" w:rsidRDefault="00D51487" w:rsidP="00D51487">
            <w:p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osomal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BL030C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PET9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4 (4)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Energy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EL021W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URA3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9 (4)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Nucleotide metabolism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GR253C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PUP2</w:t>
            </w:r>
            <w:r w:rsidRPr="00922377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8 (4)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Proteasome associated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YHL033C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RPL8A</w:t>
            </w:r>
            <w:r w:rsidRPr="002C62DC">
              <w:rPr>
                <w:rFonts w:asciiTheme="majorBidi" w:hAnsiTheme="majorBidi" w:cstheme="majorBidi"/>
                <w:color w:val="222222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8 (4)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51487" w:rsidRPr="00BE7D96" w:rsidRDefault="00D51487" w:rsidP="00D51487">
            <w:pPr>
              <w:spacing w:after="0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BE7D96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Ribosomal proteins</w:t>
            </w:r>
          </w:p>
        </w:tc>
      </w:tr>
      <w:tr w:rsidR="00D51487" w:rsidRPr="0054575D" w:rsidTr="00D51487"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L178W</w:t>
            </w:r>
          </w:p>
        </w:tc>
        <w:tc>
          <w:tcPr>
            <w:tcW w:w="0" w:type="auto"/>
          </w:tcPr>
          <w:p w:rsidR="00D51487" w:rsidRPr="002C62DC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PS3</w:t>
            </w:r>
            <w:r w:rsidRPr="002C62DC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4)</w:t>
            </w:r>
          </w:p>
        </w:tc>
        <w:tc>
          <w:tcPr>
            <w:tcW w:w="0" w:type="auto"/>
          </w:tcPr>
          <w:p w:rsidR="00D51487" w:rsidRPr="0054575D" w:rsidRDefault="00D51487" w:rsidP="00D51487">
            <w:pPr>
              <w:spacing w:after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457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51487" w:rsidRPr="00270EE2" w:rsidRDefault="00D51487" w:rsidP="00D51487">
            <w:p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0EE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osomal proteins</w:t>
            </w:r>
          </w:p>
        </w:tc>
      </w:tr>
    </w:tbl>
    <w:p w:rsidR="0099715E" w:rsidRDefault="0099715E" w:rsidP="0099715E">
      <w:pPr>
        <w:pStyle w:val="NoSpacing"/>
        <w:bidi w:val="0"/>
        <w:spacing w:line="360" w:lineRule="auto"/>
        <w:ind w:firstLine="720"/>
        <w:jc w:val="both"/>
        <w:rPr>
          <w:rFonts w:ascii="Times New Roman" w:hAnsi="Times New Roman" w:cs="Times New Roman"/>
        </w:rPr>
      </w:pPr>
    </w:p>
    <w:sectPr w:rsidR="0099715E" w:rsidSect="00EA55D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BAE" w:rsidRDefault="00124BAE" w:rsidP="00D51487">
      <w:pPr>
        <w:spacing w:after="0" w:line="240" w:lineRule="auto"/>
      </w:pPr>
      <w:r>
        <w:separator/>
      </w:r>
    </w:p>
  </w:endnote>
  <w:endnote w:type="continuationSeparator" w:id="0">
    <w:p w:rsidR="00124BAE" w:rsidRDefault="00124BAE" w:rsidP="00D51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BAE" w:rsidRDefault="00124BAE" w:rsidP="00D51487">
      <w:pPr>
        <w:spacing w:after="0" w:line="240" w:lineRule="auto"/>
      </w:pPr>
      <w:r>
        <w:separator/>
      </w:r>
    </w:p>
  </w:footnote>
  <w:footnote w:type="continuationSeparator" w:id="0">
    <w:p w:rsidR="00124BAE" w:rsidRDefault="00124BAE" w:rsidP="00D51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4575D"/>
    <w:rsid w:val="000255C4"/>
    <w:rsid w:val="00084BFB"/>
    <w:rsid w:val="000868B4"/>
    <w:rsid w:val="000B7C33"/>
    <w:rsid w:val="000D5D83"/>
    <w:rsid w:val="000F275E"/>
    <w:rsid w:val="00116B8D"/>
    <w:rsid w:val="00124BAE"/>
    <w:rsid w:val="0013269F"/>
    <w:rsid w:val="00134B66"/>
    <w:rsid w:val="0013500D"/>
    <w:rsid w:val="00135929"/>
    <w:rsid w:val="00163A12"/>
    <w:rsid w:val="001A67CA"/>
    <w:rsid w:val="00201777"/>
    <w:rsid w:val="002068F7"/>
    <w:rsid w:val="002076FE"/>
    <w:rsid w:val="00227533"/>
    <w:rsid w:val="00270EE2"/>
    <w:rsid w:val="002C62DC"/>
    <w:rsid w:val="002C7827"/>
    <w:rsid w:val="002E31F6"/>
    <w:rsid w:val="00303873"/>
    <w:rsid w:val="003063C9"/>
    <w:rsid w:val="003114BC"/>
    <w:rsid w:val="00342A74"/>
    <w:rsid w:val="00374682"/>
    <w:rsid w:val="0037525A"/>
    <w:rsid w:val="003C2621"/>
    <w:rsid w:val="00412639"/>
    <w:rsid w:val="00432B4E"/>
    <w:rsid w:val="00470701"/>
    <w:rsid w:val="004A0FF2"/>
    <w:rsid w:val="004B24D2"/>
    <w:rsid w:val="004B6866"/>
    <w:rsid w:val="00517852"/>
    <w:rsid w:val="00537D53"/>
    <w:rsid w:val="0054575D"/>
    <w:rsid w:val="00550A96"/>
    <w:rsid w:val="00553C49"/>
    <w:rsid w:val="00556698"/>
    <w:rsid w:val="0057129F"/>
    <w:rsid w:val="00586EB4"/>
    <w:rsid w:val="005A1AE9"/>
    <w:rsid w:val="005B4F45"/>
    <w:rsid w:val="005C762B"/>
    <w:rsid w:val="0063098C"/>
    <w:rsid w:val="006C154E"/>
    <w:rsid w:val="006F4D2A"/>
    <w:rsid w:val="007F021F"/>
    <w:rsid w:val="00821C71"/>
    <w:rsid w:val="0087263C"/>
    <w:rsid w:val="008E2AFF"/>
    <w:rsid w:val="00903EAD"/>
    <w:rsid w:val="00936969"/>
    <w:rsid w:val="00961DE7"/>
    <w:rsid w:val="009934F4"/>
    <w:rsid w:val="0099715E"/>
    <w:rsid w:val="009B5632"/>
    <w:rsid w:val="009F79E8"/>
    <w:rsid w:val="00A13395"/>
    <w:rsid w:val="00A54750"/>
    <w:rsid w:val="00A7691B"/>
    <w:rsid w:val="00AA1488"/>
    <w:rsid w:val="00AB0AF9"/>
    <w:rsid w:val="00AC0247"/>
    <w:rsid w:val="00AD155E"/>
    <w:rsid w:val="00B23E3E"/>
    <w:rsid w:val="00B60B9E"/>
    <w:rsid w:val="00B70632"/>
    <w:rsid w:val="00BA1FAE"/>
    <w:rsid w:val="00BE7D96"/>
    <w:rsid w:val="00C74752"/>
    <w:rsid w:val="00C770DB"/>
    <w:rsid w:val="00C83270"/>
    <w:rsid w:val="00D140D5"/>
    <w:rsid w:val="00D17E5B"/>
    <w:rsid w:val="00D51487"/>
    <w:rsid w:val="00D63E86"/>
    <w:rsid w:val="00DA32DA"/>
    <w:rsid w:val="00E60FA7"/>
    <w:rsid w:val="00E61217"/>
    <w:rsid w:val="00E722FB"/>
    <w:rsid w:val="00E748D2"/>
    <w:rsid w:val="00EA2D0A"/>
    <w:rsid w:val="00EA359E"/>
    <w:rsid w:val="00EA3FB5"/>
    <w:rsid w:val="00EA55D3"/>
    <w:rsid w:val="00EE325D"/>
    <w:rsid w:val="00F03267"/>
    <w:rsid w:val="00F773C7"/>
    <w:rsid w:val="00F91E81"/>
    <w:rsid w:val="00FA15F7"/>
    <w:rsid w:val="00FD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75D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4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7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B6866"/>
  </w:style>
  <w:style w:type="character" w:customStyle="1" w:styleId="Heading3Char">
    <w:name w:val="Heading 3 Char"/>
    <w:basedOn w:val="DefaultParagraphFont"/>
    <w:link w:val="Heading3"/>
    <w:uiPriority w:val="9"/>
    <w:semiHidden/>
    <w:rsid w:val="00AA1488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NoSpacing">
    <w:name w:val="No Spacing"/>
    <w:qFormat/>
    <w:rsid w:val="00AA1488"/>
    <w:pPr>
      <w:bidi/>
      <w:spacing w:after="0" w:line="240" w:lineRule="auto"/>
    </w:pPr>
    <w:rPr>
      <w:rFonts w:ascii="Calibri" w:eastAsia="Calibri" w:hAnsi="Calibri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14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48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14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487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valab</dc:creator>
  <cp:lastModifiedBy>yoav arava</cp:lastModifiedBy>
  <cp:revision>2</cp:revision>
  <dcterms:created xsi:type="dcterms:W3CDTF">2015-04-27T07:28:00Z</dcterms:created>
  <dcterms:modified xsi:type="dcterms:W3CDTF">2015-04-27T07:28:00Z</dcterms:modified>
</cp:coreProperties>
</file>